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AFBE1" w14:textId="6A7CB979" w:rsidR="00C45C3C" w:rsidRPr="00A906BA" w:rsidRDefault="00000000">
      <w:pPr>
        <w:spacing w:line="360" w:lineRule="auto"/>
        <w:rPr>
          <w:rFonts w:ascii="Times New Roman" w:eastAsia="Book Antiqua" w:hAnsi="Times New Roman" w:cs="Times New Roman"/>
          <w:color w:val="000000"/>
          <w:sz w:val="24"/>
          <w:szCs w:val="24"/>
        </w:rPr>
      </w:pPr>
      <w:r w:rsidRPr="00A906BA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A906BA" w:rsidRPr="00A906B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A906B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906BA">
        <w:rPr>
          <w:rFonts w:ascii="Times New Roman" w:hAnsi="Times New Roman" w:cs="Times New Roman"/>
          <w:sz w:val="24"/>
          <w:szCs w:val="24"/>
        </w:rPr>
        <w:t>Correlation of ADAMTSL2 expression with clinical features in CRC patients.</w:t>
      </w:r>
    </w:p>
    <w:tbl>
      <w:tblPr>
        <w:tblW w:w="10108" w:type="dxa"/>
        <w:jc w:val="center"/>
        <w:tblLayout w:type="fixed"/>
        <w:tblLook w:val="04A0" w:firstRow="1" w:lastRow="0" w:firstColumn="1" w:lastColumn="0" w:noHBand="0" w:noVBand="1"/>
      </w:tblPr>
      <w:tblGrid>
        <w:gridCol w:w="2419"/>
        <w:gridCol w:w="1356"/>
        <w:gridCol w:w="1708"/>
        <w:gridCol w:w="1750"/>
        <w:gridCol w:w="917"/>
        <w:gridCol w:w="890"/>
        <w:gridCol w:w="1068"/>
      </w:tblGrid>
      <w:tr w:rsidR="00C45C3C" w14:paraId="1E31D521" w14:textId="77777777">
        <w:trPr>
          <w:trHeight w:val="292"/>
          <w:jc w:val="center"/>
        </w:trPr>
        <w:tc>
          <w:tcPr>
            <w:tcW w:w="2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29DA8D4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562886F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18E5BC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w expression of ADAMTSL2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6324E38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igh expression of ADAMTSL2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2EF63A1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CDF48D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atistic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C2B8FA1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hod</w:t>
            </w:r>
          </w:p>
        </w:tc>
      </w:tr>
      <w:tr w:rsidR="00C45C3C" w14:paraId="141B52BD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0AF5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4D24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4CE5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DFE8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A4A5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C0DDC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6213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31782A64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DC59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logic T stage, n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F2B4F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3B9C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9534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CDB4E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6435D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1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FC5C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sq</w:t>
            </w:r>
            <w:proofErr w:type="spellEnd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est</w:t>
            </w:r>
          </w:p>
        </w:tc>
      </w:tr>
      <w:tr w:rsidR="00C45C3C" w14:paraId="59DC1075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F176A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3C95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(3.1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B22BA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(1.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2A7E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(1.6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CD0F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9583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987F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65D6E1B2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4DEA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FC0C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 (17.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43BC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(8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4202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 (8.6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74833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9C7EF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FBE1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677F3110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4659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B89F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6 (68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8201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 (35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3CD3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 (32.3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14A09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1DE0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F5B7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65A2EC47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2CE0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3CBA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 (11.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EA3FC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 (4.2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AA20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 (7.3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7493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1B45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073F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24F2B971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4B51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logic N stage, n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2F01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0544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FDB9D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150A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F5F9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.42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4D63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sq</w:t>
            </w:r>
            <w:proofErr w:type="spellEnd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est</w:t>
            </w:r>
          </w:p>
        </w:tc>
      </w:tr>
      <w:tr w:rsidR="00C45C3C" w14:paraId="2B420519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DBCD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D0059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8 (57.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304A3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1 (3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C4CB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 (24.5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B88F3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86A8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8D3C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3E698612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62CE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40B1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 (23.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A78F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 (10.5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E9F3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 (13.4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D051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E8061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FD19F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63693D93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93B0D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4BC0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 (18.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B920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 (6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D932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 (11.9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FB1A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E72A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247A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76B7218F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C27C3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logic stage, n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4B3D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5679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4EC6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F491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5B6F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.73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755C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sq</w:t>
            </w:r>
            <w:proofErr w:type="spellEnd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est</w:t>
            </w:r>
          </w:p>
        </w:tc>
      </w:tr>
      <w:tr w:rsidR="00C45C3C" w14:paraId="5F354A26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74AA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ge 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9891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 (17.8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C15A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 (8.8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68E6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(9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F2CE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ABF8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087B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29435425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6A33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ge I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EA8F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8 (38.2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6D74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 (23.8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2DE93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 (14.4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624D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06F4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8AD76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6F079D6B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E5D6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ge II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06C6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4 (29.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D76E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 (1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A0C1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 (16.5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9E774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10BA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8344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72E35664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0A49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ge IV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421A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 (14.4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A008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 (4.8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642C6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 (9.6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871C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82D90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D8D5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402C8A14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33A4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, n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D10D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BB95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8377F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5BA0E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FB0C2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E9A7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sq</w:t>
            </w:r>
            <w:proofErr w:type="spellEnd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est</w:t>
            </w:r>
          </w:p>
        </w:tc>
      </w:tr>
      <w:tr w:rsidR="00C45C3C" w14:paraId="510AEC97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F603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9547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1 (46.7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8382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 (24.7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7ED57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 (22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8F7A5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7B5C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67387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0C6818E0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41EF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548F1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3 (53.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BF43C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 (25.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5B7F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 (28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3DC5F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9FC0E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933C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3D3A46D5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0612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n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98F5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E697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04CD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ED0F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4851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.33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2C89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sq</w:t>
            </w:r>
            <w:proofErr w:type="spellEnd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est</w:t>
            </w:r>
          </w:p>
        </w:tc>
      </w:tr>
      <w:tr w:rsidR="00C45C3C" w14:paraId="7EAD7B44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22A8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= 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7998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 (42.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7B215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 (16.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79ED4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 (25.9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04A2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779E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CE27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5CF343EC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DC62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 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97F08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8 (57.1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312B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 (33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219A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 (24.1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E8C2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5630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1EB8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612F964F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8EB8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stological type, n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2ED1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D914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7CE0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8874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6CE9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.1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E4E9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sq</w:t>
            </w:r>
            <w:proofErr w:type="spellEnd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est</w:t>
            </w:r>
          </w:p>
        </w:tc>
      </w:tr>
      <w:tr w:rsidR="00C45C3C" w14:paraId="00D919A5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4277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enocarcinom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D367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0 (86.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0025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6 (40.4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14A4E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4 (46.4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7B63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651C4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BAD03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3FCE7EA6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8258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cinous adenocarcinom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34AD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 (13.1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937F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 (9.5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4BA2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 (3.6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7BF1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8A37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4CA1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710333EF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8F0D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oplasm type, n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E361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0CB3E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DC8A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A43A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715EB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.51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B1D6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sq</w:t>
            </w:r>
            <w:proofErr w:type="spellEnd"/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est</w:t>
            </w:r>
          </w:p>
        </w:tc>
      </w:tr>
      <w:tr w:rsidR="00C45C3C" w14:paraId="091C6AAB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45D2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on adenocarcinom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55A4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8 (74.2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51F0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 (39.9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4A76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 (34.3%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8EC0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1539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DEB66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5C3C" w14:paraId="19B347FE" w14:textId="77777777">
        <w:trPr>
          <w:trHeight w:val="292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234E7F5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ctum adenocarcinom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2B36091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 (25.8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68C8E38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 (10.1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938B145" w14:textId="77777777" w:rsidR="00C45C3C" w:rsidRDefault="00000000">
            <w:pPr>
              <w:widowControl/>
              <w:spacing w:line="300" w:lineRule="auto"/>
              <w:jc w:val="left"/>
              <w:textAlignment w:val="bottom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 (15.7%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F55D02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5FE17BB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FE11A1B" w14:textId="77777777" w:rsidR="00C45C3C" w:rsidRDefault="00C45C3C">
            <w:pPr>
              <w:widowControl/>
              <w:spacing w:line="300" w:lineRule="auto"/>
              <w:jc w:val="left"/>
              <w:rPr>
                <w:rFonts w:ascii="Times New Roman" w:eastAsia="华文仿宋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DDD8802" w14:textId="77777777" w:rsidR="00C45C3C" w:rsidRDefault="00C45C3C">
      <w:pPr>
        <w:spacing w:line="360" w:lineRule="auto"/>
        <w:rPr>
          <w:rFonts w:ascii="Times New Roman" w:eastAsia="Book Antiqua" w:hAnsi="Times New Roman" w:cs="Times New Roman"/>
          <w:color w:val="000000"/>
          <w:sz w:val="20"/>
          <w:szCs w:val="20"/>
        </w:rPr>
      </w:pPr>
    </w:p>
    <w:p w14:paraId="06B77911" w14:textId="77777777" w:rsidR="00C45C3C" w:rsidRDefault="00C45C3C">
      <w:pPr>
        <w:spacing w:line="360" w:lineRule="auto"/>
        <w:rPr>
          <w:rFonts w:ascii="Times New Roman" w:eastAsia="Book Antiqua" w:hAnsi="Times New Roman" w:cs="Times New Roman"/>
          <w:color w:val="000000"/>
          <w:sz w:val="20"/>
          <w:szCs w:val="20"/>
        </w:rPr>
      </w:pPr>
    </w:p>
    <w:p w14:paraId="47AC2777" w14:textId="77777777" w:rsidR="00C45C3C" w:rsidRDefault="00C45C3C">
      <w:pPr>
        <w:spacing w:line="360" w:lineRule="auto"/>
        <w:rPr>
          <w:rFonts w:ascii="Times New Roman" w:eastAsia="Book Antiqua" w:hAnsi="Times New Roman" w:cs="Times New Roman"/>
          <w:color w:val="000000"/>
          <w:sz w:val="20"/>
          <w:szCs w:val="20"/>
        </w:rPr>
      </w:pPr>
    </w:p>
    <w:p w14:paraId="472EA333" w14:textId="77777777" w:rsidR="00C45C3C" w:rsidRPr="005F6613" w:rsidRDefault="00C45C3C">
      <w:pPr>
        <w:rPr>
          <w:rFonts w:ascii="Times New Roman" w:hAnsi="Times New Roman" w:cs="Times New Roman"/>
          <w:sz w:val="20"/>
          <w:szCs w:val="20"/>
        </w:rPr>
      </w:pPr>
    </w:p>
    <w:sectPr w:rsidR="00C45C3C" w:rsidRPr="005F6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A706D0" w14:textId="77777777" w:rsidR="0044782D" w:rsidRDefault="0044782D" w:rsidP="005F6613">
      <w:r>
        <w:separator/>
      </w:r>
    </w:p>
  </w:endnote>
  <w:endnote w:type="continuationSeparator" w:id="0">
    <w:p w14:paraId="0B0A12E3" w14:textId="77777777" w:rsidR="0044782D" w:rsidRDefault="0044782D" w:rsidP="005F6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1BC8B9" w14:textId="77777777" w:rsidR="0044782D" w:rsidRDefault="0044782D" w:rsidP="005F6613">
      <w:r>
        <w:separator/>
      </w:r>
    </w:p>
  </w:footnote>
  <w:footnote w:type="continuationSeparator" w:id="0">
    <w:p w14:paraId="43C33350" w14:textId="77777777" w:rsidR="0044782D" w:rsidRDefault="0044782D" w:rsidP="005F6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9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lmYTQ3ZGQ5ZjQwMzgwYWUxYTUyYzU0ZTIyYjhmNjYifQ=="/>
  </w:docVars>
  <w:rsids>
    <w:rsidRoot w:val="00682BC8"/>
    <w:rsid w:val="0044782D"/>
    <w:rsid w:val="005F6613"/>
    <w:rsid w:val="00682BC8"/>
    <w:rsid w:val="007333C5"/>
    <w:rsid w:val="0096548D"/>
    <w:rsid w:val="00A906BA"/>
    <w:rsid w:val="00AB5CBD"/>
    <w:rsid w:val="00C45C3C"/>
    <w:rsid w:val="00C52C3C"/>
    <w:rsid w:val="00F51EB8"/>
    <w:rsid w:val="00F8429A"/>
    <w:rsid w:val="2719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0E67A"/>
  <w15:docId w15:val="{DAA3147A-C9A8-44C5-9957-11E97CBA4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</cp:lastModifiedBy>
  <cp:revision>6</cp:revision>
  <dcterms:created xsi:type="dcterms:W3CDTF">2023-06-27T08:35:00Z</dcterms:created>
  <dcterms:modified xsi:type="dcterms:W3CDTF">2024-05-0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CE90D27EBDE4E06AE74A4309E4615E0_12</vt:lpwstr>
  </property>
</Properties>
</file>